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45F" w:rsidRDefault="00E0145F" w:rsidP="00E014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A11BE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="008A11BE" w:rsidRPr="008A11B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A11B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>Statistics of annotation results</w:t>
      </w:r>
    </w:p>
    <w:tbl>
      <w:tblPr>
        <w:tblStyle w:val="a3"/>
        <w:tblW w:w="8312" w:type="dxa"/>
        <w:tblLook w:val="04A0" w:firstRow="1" w:lastRow="0" w:firstColumn="1" w:lastColumn="0" w:noHBand="0" w:noVBand="1"/>
      </w:tblPr>
      <w:tblGrid>
        <w:gridCol w:w="2323"/>
        <w:gridCol w:w="930"/>
        <w:gridCol w:w="1305"/>
        <w:gridCol w:w="937"/>
        <w:gridCol w:w="930"/>
        <w:gridCol w:w="957"/>
        <w:gridCol w:w="930"/>
      </w:tblGrid>
      <w:tr w:rsidR="00E0145F" w:rsidRPr="00BA621B" w:rsidTr="00A13C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noWrap/>
            <w:hideMark/>
          </w:tcPr>
          <w:p w:rsidR="00E0145F" w:rsidRPr="00F7196F" w:rsidRDefault="00E0145F" w:rsidP="00A13CA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305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wiss-</w:t>
            </w:r>
            <w:proofErr w:type="spellStart"/>
            <w:r w:rsidRPr="00F719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rot</w:t>
            </w:r>
            <w:proofErr w:type="spellEnd"/>
          </w:p>
        </w:tc>
        <w:tc>
          <w:tcPr>
            <w:tcW w:w="937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930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OG</w:t>
            </w:r>
          </w:p>
        </w:tc>
        <w:tc>
          <w:tcPr>
            <w:tcW w:w="957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930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ll</w:t>
            </w:r>
          </w:p>
        </w:tc>
      </w:tr>
      <w:tr w:rsidR="00E0145F" w:rsidRPr="00BA621B" w:rsidTr="00A13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noWrap/>
            <w:hideMark/>
          </w:tcPr>
          <w:p w:rsidR="00E0145F" w:rsidRPr="00F7196F" w:rsidRDefault="00E0145F" w:rsidP="00A13CA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ombined </w:t>
            </w:r>
            <w:r w:rsidR="00EF7B16" w:rsidRPr="00EF7B1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ranscripts</w:t>
            </w:r>
          </w:p>
        </w:tc>
        <w:tc>
          <w:tcPr>
            <w:tcW w:w="930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137</w:t>
            </w:r>
          </w:p>
        </w:tc>
        <w:tc>
          <w:tcPr>
            <w:tcW w:w="1305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877</w:t>
            </w:r>
          </w:p>
        </w:tc>
        <w:tc>
          <w:tcPr>
            <w:tcW w:w="937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677</w:t>
            </w:r>
          </w:p>
        </w:tc>
        <w:tc>
          <w:tcPr>
            <w:tcW w:w="930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,253</w:t>
            </w:r>
          </w:p>
        </w:tc>
        <w:tc>
          <w:tcPr>
            <w:tcW w:w="957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,674</w:t>
            </w:r>
          </w:p>
        </w:tc>
        <w:tc>
          <w:tcPr>
            <w:tcW w:w="930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,160</w:t>
            </w:r>
          </w:p>
        </w:tc>
      </w:tr>
      <w:tr w:rsidR="00E0145F" w:rsidRPr="00BA621B" w:rsidTr="00A13CA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noWrap/>
            <w:hideMark/>
          </w:tcPr>
          <w:p w:rsidR="00E0145F" w:rsidRPr="00F7196F" w:rsidRDefault="00E0145F" w:rsidP="00A13CA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930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1</w:t>
            </w:r>
            <w:r w:rsidRPr="00BA6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05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29</w:t>
            </w:r>
          </w:p>
        </w:tc>
        <w:tc>
          <w:tcPr>
            <w:tcW w:w="937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</w:t>
            </w:r>
            <w:r w:rsidRPr="00BA6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30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</w:t>
            </w:r>
            <w:r w:rsidRPr="00BA6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57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2467">
              <w:rPr>
                <w:rFonts w:ascii="Times New Roman" w:hAnsi="Times New Roman" w:cs="Times New Roman" w:hint="eastAsia"/>
                <w:szCs w:val="21"/>
              </w:rPr>
              <w:t>34.50</w:t>
            </w:r>
          </w:p>
        </w:tc>
        <w:tc>
          <w:tcPr>
            <w:tcW w:w="930" w:type="dxa"/>
            <w:noWrap/>
            <w:hideMark/>
          </w:tcPr>
          <w:p w:rsidR="00E0145F" w:rsidRPr="00F7196F" w:rsidRDefault="00E0145F" w:rsidP="00A13C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719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2</w:t>
            </w:r>
            <w:r w:rsidRPr="00BA6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</w:tbl>
    <w:p w:rsidR="00E0145F" w:rsidRDefault="00E0145F" w:rsidP="00E014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0145F" w:rsidRDefault="00E0145F" w:rsidP="00E0145F"/>
    <w:sectPr w:rsidR="00E01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7B4" w:rsidRDefault="001E17B4" w:rsidP="00EF7B16">
      <w:r>
        <w:separator/>
      </w:r>
    </w:p>
  </w:endnote>
  <w:endnote w:type="continuationSeparator" w:id="0">
    <w:p w:rsidR="001E17B4" w:rsidRDefault="001E17B4" w:rsidP="00EF7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7B4" w:rsidRDefault="001E17B4" w:rsidP="00EF7B16">
      <w:r>
        <w:separator/>
      </w:r>
    </w:p>
  </w:footnote>
  <w:footnote w:type="continuationSeparator" w:id="0">
    <w:p w:rsidR="001E17B4" w:rsidRDefault="001E17B4" w:rsidP="00EF7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45F"/>
    <w:rsid w:val="001E17B4"/>
    <w:rsid w:val="0023491B"/>
    <w:rsid w:val="008A11BE"/>
    <w:rsid w:val="009B40F7"/>
    <w:rsid w:val="00E0145F"/>
    <w:rsid w:val="00EF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0145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F7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F7B1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F7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F7B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0145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F7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F7B1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F7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F7B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兆群</dc:creator>
  <cp:lastModifiedBy>李兆群</cp:lastModifiedBy>
  <cp:revision>3</cp:revision>
  <dcterms:created xsi:type="dcterms:W3CDTF">2013-05-30T13:33:00Z</dcterms:created>
  <dcterms:modified xsi:type="dcterms:W3CDTF">2013-11-13T07:12:00Z</dcterms:modified>
</cp:coreProperties>
</file>